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E03157"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0B0F7B"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967791"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75BA89"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81F0D6"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011E21"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EDB067"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9A6BEB"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2EFD3E"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510449"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2B5702"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B5B295"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21AB66"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B9389A"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BD4FE7"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AF103C"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0E93EF"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4DEBE6"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607DBB"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C41E83" w:rsidR="006E5FE2"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D36E8B" w:rsidR="006E5FE2"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AAD6D6"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00AA69"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962960"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BE40AA"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C365BD"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2D4011"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0F3370"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48629A"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F1697" w:rsidR="00930A31"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D5C05A" w:rsidR="00FB3483" w:rsidRPr="00930A31" w:rsidRDefault="00DB64B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77E98D" w:rsidR="00077B44"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C7B007"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94A1C9"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0369D3"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0D1E78"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83AEAC"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D0BD4D"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AEB06" w:rsidR="00930A31"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640107" w:rsidR="00077B44"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701030" w:rsidR="00077B44"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bookmarkStart w:id="0" w:name="_Hlk75421852"/>
            <w:r w:rsidRPr="00930A31">
              <w:rPr>
                <w:rFonts w:ascii="Arial" w:hAnsi="Arial" w:cs="Arial"/>
                <w:sz w:val="18"/>
                <w:szCs w:val="18"/>
              </w:rPr>
              <w:t>data extracted from included studies; data used for all analyses</w:t>
            </w:r>
            <w:bookmarkEnd w:id="0"/>
            <w:r w:rsidRPr="00930A31">
              <w:rPr>
                <w:rFonts w:ascii="Arial" w:hAnsi="Arial" w:cs="Arial"/>
                <w:sz w:val="18"/>
                <w:szCs w:val="18"/>
              </w:rPr>
              <w:t>;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99AF51" w:rsidR="00077B44" w:rsidRPr="00930A31" w:rsidRDefault="00DB64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eza"/>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84E82" w14:textId="77777777" w:rsidR="00884263" w:rsidRDefault="00884263">
      <w:r>
        <w:separator/>
      </w:r>
    </w:p>
  </w:endnote>
  <w:endnote w:type="continuationSeparator" w:id="0">
    <w:p w14:paraId="289D1D62" w14:textId="77777777" w:rsidR="00884263" w:rsidRDefault="00884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44BF2" w14:textId="77777777" w:rsidR="00884263" w:rsidRDefault="00884263">
      <w:r>
        <w:separator/>
      </w:r>
    </w:p>
  </w:footnote>
  <w:footnote w:type="continuationSeparator" w:id="0">
    <w:p w14:paraId="6B2BD5C1" w14:textId="77777777" w:rsidR="00884263" w:rsidRDefault="00884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8426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C0NDU0sTAyNjG3MDBV0lEKTi0uzszPAykwrAUAtNGYD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84263"/>
    <w:rsid w:val="008A3EAE"/>
    <w:rsid w:val="008E2C91"/>
    <w:rsid w:val="00930A31"/>
    <w:rsid w:val="00947707"/>
    <w:rsid w:val="009827E5"/>
    <w:rsid w:val="00A215D2"/>
    <w:rsid w:val="00A86593"/>
    <w:rsid w:val="00AB79CE"/>
    <w:rsid w:val="00AE4BBD"/>
    <w:rsid w:val="00B51910"/>
    <w:rsid w:val="00C22710"/>
    <w:rsid w:val="00D95D84"/>
    <w:rsid w:val="00DB64B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Zaglavlje">
    <w:name w:val="header"/>
    <w:basedOn w:val="Normal"/>
    <w:rsid w:val="00E324A8"/>
    <w:pPr>
      <w:tabs>
        <w:tab w:val="center" w:pos="4320"/>
        <w:tab w:val="right" w:pos="8640"/>
      </w:tabs>
    </w:pPr>
  </w:style>
  <w:style w:type="paragraph" w:styleId="Podnoje">
    <w:name w:val="footer"/>
    <w:basedOn w:val="Normal"/>
    <w:rsid w:val="00E324A8"/>
    <w:pPr>
      <w:tabs>
        <w:tab w:val="center" w:pos="4320"/>
        <w:tab w:val="right" w:pos="8640"/>
      </w:tabs>
    </w:pPr>
  </w:style>
  <w:style w:type="character" w:styleId="Hiperveza">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ran Augustin</cp:lastModifiedBy>
  <cp:revision>25</cp:revision>
  <cp:lastPrinted>2020-11-24T03:02:00Z</cp:lastPrinted>
  <dcterms:created xsi:type="dcterms:W3CDTF">2020-11-24T03:02:00Z</dcterms:created>
  <dcterms:modified xsi:type="dcterms:W3CDTF">2021-06-24T08:12:00Z</dcterms:modified>
</cp:coreProperties>
</file>